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3255" w:rsidRDefault="009F3255">
      <w:pPr>
        <w:rPr>
          <w:rFonts w:cstheme="minorHAnsi"/>
          <w:sz w:val="20"/>
          <w:szCs w:val="20"/>
          <w:lang w:val="en-US"/>
        </w:rPr>
      </w:pPr>
      <w:bookmarkStart w:id="0" w:name="_GoBack"/>
      <w:bookmarkEnd w:id="0"/>
      <w:r>
        <w:rPr>
          <w:rFonts w:cstheme="minorHAnsi"/>
          <w:sz w:val="20"/>
          <w:szCs w:val="20"/>
          <w:lang w:val="en-US"/>
        </w:rPr>
        <w:t>Quality Assessment Sheet</w:t>
      </w:r>
      <w:r w:rsidR="00E745E8">
        <w:rPr>
          <w:rFonts w:cstheme="minorHAnsi"/>
          <w:sz w:val="20"/>
          <w:szCs w:val="20"/>
          <w:lang w:val="en-US"/>
        </w:rPr>
        <w:t>: Using JBI Critical appraisal checklist for Observational Studies</w:t>
      </w:r>
    </w:p>
    <w:p w:rsidR="009B073D" w:rsidRPr="00F12B45" w:rsidRDefault="00F12B45">
      <w:pPr>
        <w:rPr>
          <w:rFonts w:cstheme="minorHAnsi"/>
          <w:sz w:val="20"/>
          <w:szCs w:val="20"/>
          <w:lang w:val="en-US"/>
        </w:rPr>
      </w:pPr>
      <w:r w:rsidRPr="00F12B45">
        <w:rPr>
          <w:rFonts w:cstheme="minorHAnsi"/>
          <w:sz w:val="20"/>
          <w:szCs w:val="20"/>
          <w:lang w:val="en-US"/>
        </w:rPr>
        <w:t>Prevalence Studies</w:t>
      </w:r>
    </w:p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2220"/>
        <w:gridCol w:w="520"/>
        <w:gridCol w:w="520"/>
        <w:gridCol w:w="520"/>
        <w:gridCol w:w="520"/>
        <w:gridCol w:w="503"/>
        <w:gridCol w:w="520"/>
        <w:gridCol w:w="503"/>
        <w:gridCol w:w="503"/>
        <w:gridCol w:w="520"/>
        <w:gridCol w:w="879"/>
        <w:gridCol w:w="1812"/>
      </w:tblGrid>
      <w:tr w:rsidR="00F12B45" w:rsidRPr="00151906" w:rsidTr="00F12B45">
        <w:trPr>
          <w:trHeight w:val="330"/>
        </w:trPr>
        <w:tc>
          <w:tcPr>
            <w:tcW w:w="2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Author Year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50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5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6</w:t>
            </w:r>
          </w:p>
        </w:tc>
        <w:tc>
          <w:tcPr>
            <w:tcW w:w="50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7</w:t>
            </w:r>
          </w:p>
        </w:tc>
        <w:tc>
          <w:tcPr>
            <w:tcW w:w="50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8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9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ES %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uality</w:t>
            </w:r>
            <w:r w:rsidR="009F3255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F12B45" w:rsidRPr="00151906" w:rsidTr="00E745E8">
        <w:trPr>
          <w:trHeight w:val="177"/>
        </w:trPr>
        <w:tc>
          <w:tcPr>
            <w:tcW w:w="22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Delamou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55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E745E8">
        <w:trPr>
          <w:trHeight w:val="321"/>
        </w:trPr>
        <w:tc>
          <w:tcPr>
            <w:tcW w:w="22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Jardine et al. 20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55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E745E8">
        <w:trPr>
          <w:trHeight w:val="330"/>
        </w:trPr>
        <w:tc>
          <w:tcPr>
            <w:tcW w:w="22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icholson et al. 20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7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E745E8">
        <w:trPr>
          <w:trHeight w:val="240"/>
        </w:trPr>
        <w:tc>
          <w:tcPr>
            <w:tcW w:w="22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Garg et al. 20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33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F12B45" w:rsidRPr="00151906" w:rsidTr="00E745E8">
        <w:trPr>
          <w:trHeight w:val="330"/>
        </w:trPr>
        <w:tc>
          <w:tcPr>
            <w:tcW w:w="22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Jones et al. 20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9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E745E8">
        <w:trPr>
          <w:trHeight w:val="240"/>
        </w:trPr>
        <w:tc>
          <w:tcPr>
            <w:tcW w:w="22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Li et al. 20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7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E745E8">
        <w:trPr>
          <w:trHeight w:val="330"/>
        </w:trPr>
        <w:tc>
          <w:tcPr>
            <w:tcW w:w="22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Bianca et al. 20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7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E745E8">
        <w:trPr>
          <w:trHeight w:val="303"/>
        </w:trPr>
        <w:tc>
          <w:tcPr>
            <w:tcW w:w="22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Goyal et al. 20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55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F12B45">
        <w:trPr>
          <w:trHeight w:val="330"/>
        </w:trPr>
        <w:tc>
          <w:tcPr>
            <w:tcW w:w="22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Ribacke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7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E745E8">
        <w:trPr>
          <w:trHeight w:val="60"/>
        </w:trPr>
        <w:tc>
          <w:tcPr>
            <w:tcW w:w="22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Luginaah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7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E745E8">
        <w:trPr>
          <w:trHeight w:val="258"/>
        </w:trPr>
        <w:tc>
          <w:tcPr>
            <w:tcW w:w="22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Semaan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. 20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=66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F12B45" w:rsidRPr="00151906" w:rsidRDefault="00F12B45" w:rsidP="009132C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</w:tbl>
    <w:p w:rsidR="00E745E8" w:rsidRPr="00E745E8" w:rsidRDefault="009F3255" w:rsidP="009F3255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20"/>
          <w:szCs w:val="20"/>
          <w:lang w:val="en-US"/>
        </w:rPr>
        <w:t>*</w:t>
      </w:r>
      <w:r w:rsidRPr="009F3255">
        <w:t xml:space="preserve"> </w:t>
      </w:r>
      <w:r w:rsidRPr="009F3255">
        <w:rPr>
          <w:rFonts w:cstheme="minorHAnsi"/>
          <w:sz w:val="18"/>
          <w:szCs w:val="18"/>
          <w:lang w:val="en-US"/>
        </w:rPr>
        <w:t>High Quality &gt; 70%; Moderate Quality 40-70%; Low Quality &lt;40</w:t>
      </w:r>
      <w:r w:rsidR="003E3A2F" w:rsidRPr="009F3255">
        <w:rPr>
          <w:rFonts w:cstheme="minorHAnsi"/>
          <w:sz w:val="18"/>
          <w:szCs w:val="18"/>
          <w:lang w:val="en-US"/>
        </w:rPr>
        <w:t>%</w:t>
      </w:r>
      <w:r w:rsidR="003E3A2F">
        <w:rPr>
          <w:rFonts w:cstheme="minorHAnsi"/>
          <w:sz w:val="18"/>
          <w:szCs w:val="18"/>
          <w:lang w:val="en-US"/>
        </w:rPr>
        <w:t xml:space="preserve"> </w:t>
      </w:r>
      <w:r w:rsidR="00E745E8">
        <w:rPr>
          <w:rFonts w:cstheme="minorHAnsi"/>
          <w:sz w:val="18"/>
          <w:szCs w:val="18"/>
          <w:lang w:val="en-US"/>
        </w:rPr>
        <w:t xml:space="preserve">          **Y=Yes; N= No; NA= Not Applicable</w:t>
      </w:r>
    </w:p>
    <w:p w:rsidR="00F12B45" w:rsidRPr="00151906" w:rsidRDefault="00F12B45">
      <w:pPr>
        <w:rPr>
          <w:rFonts w:cstheme="minorHAnsi"/>
          <w:sz w:val="18"/>
          <w:szCs w:val="18"/>
          <w:lang w:val="en-US"/>
        </w:rPr>
      </w:pPr>
      <w:r w:rsidRPr="00151906">
        <w:rPr>
          <w:rFonts w:cstheme="minorHAnsi"/>
          <w:sz w:val="18"/>
          <w:szCs w:val="18"/>
          <w:lang w:val="en-US"/>
        </w:rPr>
        <w:t>Analytical Cross-sectional</w:t>
      </w:r>
    </w:p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2713"/>
        <w:gridCol w:w="521"/>
        <w:gridCol w:w="521"/>
        <w:gridCol w:w="521"/>
        <w:gridCol w:w="521"/>
        <w:gridCol w:w="517"/>
        <w:gridCol w:w="517"/>
        <w:gridCol w:w="521"/>
        <w:gridCol w:w="521"/>
        <w:gridCol w:w="1057"/>
        <w:gridCol w:w="1610"/>
      </w:tblGrid>
      <w:tr w:rsidR="00F12B45" w:rsidRPr="00151906" w:rsidTr="00151906">
        <w:trPr>
          <w:trHeight w:val="384"/>
        </w:trPr>
        <w:tc>
          <w:tcPr>
            <w:tcW w:w="27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Author Year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5</w:t>
            </w:r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6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7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8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ES%</w:t>
            </w: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uality</w:t>
            </w:r>
            <w:r w:rsidR="009F3255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Gizelis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1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57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Salsi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38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Low 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Bechini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43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inckas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6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Rimmer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63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Barden-O'Fallon et al. 201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5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Abbas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6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Garcia-</w:t>
            </w: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uidobro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5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Indrayani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3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Liguoro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1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omer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62.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asresha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1.4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Jones et al. 201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5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Siedner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5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Kourouma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1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5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Tadesse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6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Leno et al. 201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151906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1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Jensen et al. 202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57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lastRenderedPageBreak/>
              <w:t>Sochas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1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57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Dopfer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57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Bienvenu et al. 201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6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Ashish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6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cQuilkin et al. 201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3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Saso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43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Chandir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6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uaglio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1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1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uaglio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1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57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Chen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67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E57CBF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Pena</w:t>
            </w:r>
            <w:r w:rsidR="00F12B45"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 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57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E57CBF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Baumann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6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Sigurdsson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57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Cella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29%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Low </w:t>
            </w:r>
          </w:p>
        </w:tc>
      </w:tr>
      <w:tr w:rsidR="00F12B45" w:rsidRPr="00151906" w:rsidTr="00151906">
        <w:trPr>
          <w:trHeight w:val="384"/>
        </w:trPr>
        <w:tc>
          <w:tcPr>
            <w:tcW w:w="271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Enyamaa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1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F12B45" w:rsidRPr="00151906" w:rsidTr="00151906">
        <w:trPr>
          <w:trHeight w:val="372"/>
        </w:trPr>
        <w:tc>
          <w:tcPr>
            <w:tcW w:w="2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cDonnell et al. 2020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 86%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hideMark/>
          </w:tcPr>
          <w:p w:rsidR="00F12B45" w:rsidRPr="00151906" w:rsidRDefault="00F12B45" w:rsidP="00F12B4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</w:tbl>
    <w:p w:rsidR="009F3255" w:rsidRPr="00F12B45" w:rsidRDefault="009F3255" w:rsidP="009F3255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*</w:t>
      </w:r>
      <w:r w:rsidRPr="009F3255">
        <w:t xml:space="preserve"> </w:t>
      </w:r>
      <w:r w:rsidRPr="009F3255">
        <w:rPr>
          <w:rFonts w:cstheme="minorHAnsi"/>
          <w:sz w:val="18"/>
          <w:szCs w:val="18"/>
          <w:lang w:val="en-US"/>
        </w:rPr>
        <w:t>High Quality &gt; 70%; Moderate Quality 40-70%; Low Quality &lt;40%</w:t>
      </w:r>
      <w:r w:rsidR="00E745E8">
        <w:rPr>
          <w:rFonts w:cstheme="minorHAnsi"/>
          <w:sz w:val="18"/>
          <w:szCs w:val="18"/>
          <w:lang w:val="en-US"/>
        </w:rPr>
        <w:tab/>
      </w:r>
      <w:r w:rsidR="00E745E8">
        <w:rPr>
          <w:rFonts w:cstheme="minorHAnsi"/>
          <w:sz w:val="18"/>
          <w:szCs w:val="18"/>
          <w:lang w:val="en-US"/>
        </w:rPr>
        <w:tab/>
        <w:t>**Y=Yes; N= No; NA= Not Applicable</w:t>
      </w:r>
    </w:p>
    <w:p w:rsidR="00F12B45" w:rsidRDefault="00151906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Qualitative studies</w:t>
      </w:r>
    </w:p>
    <w:tbl>
      <w:tblPr>
        <w:tblW w:w="9597" w:type="dxa"/>
        <w:tblLook w:val="04A0" w:firstRow="1" w:lastRow="0" w:firstColumn="1" w:lastColumn="0" w:noHBand="0" w:noVBand="1"/>
      </w:tblPr>
      <w:tblGrid>
        <w:gridCol w:w="2718"/>
        <w:gridCol w:w="429"/>
        <w:gridCol w:w="479"/>
        <w:gridCol w:w="479"/>
        <w:gridCol w:w="479"/>
        <w:gridCol w:w="479"/>
        <w:gridCol w:w="479"/>
        <w:gridCol w:w="479"/>
        <w:gridCol w:w="479"/>
        <w:gridCol w:w="479"/>
        <w:gridCol w:w="590"/>
        <w:gridCol w:w="824"/>
        <w:gridCol w:w="1204"/>
      </w:tblGrid>
      <w:tr w:rsidR="00151906" w:rsidRPr="00151906" w:rsidTr="009F3255">
        <w:trPr>
          <w:trHeight w:val="310"/>
        </w:trPr>
        <w:tc>
          <w:tcPr>
            <w:tcW w:w="27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Study Year</w:t>
            </w:r>
          </w:p>
        </w:tc>
        <w:tc>
          <w:tcPr>
            <w:tcW w:w="42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5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6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7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8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9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10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ES%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uality</w:t>
            </w:r>
            <w:r w:rsidR="009F3255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izelis</w:t>
            </w:r>
            <w:proofErr w:type="spellEnd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t al. 201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ynes et al. 201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6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Jones et al. 201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arshall et al. 20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arcia-</w:t>
            </w:r>
            <w:proofErr w:type="spellStart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Huidobro</w:t>
            </w:r>
            <w:proofErr w:type="spellEnd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9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ianca et al. 20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umagalli</w:t>
            </w:r>
            <w:proofErr w:type="spellEnd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t al. 202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9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ahey</w:t>
            </w:r>
            <w:proofErr w:type="spellEnd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Y=6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Homer et al. 20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emaan</w:t>
            </w:r>
            <w:proofErr w:type="spellEnd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t a. 20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Lusambili</w:t>
            </w:r>
            <w:proofErr w:type="spellEnd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9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Karavadra</w:t>
            </w:r>
            <w:proofErr w:type="spellEnd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Hector et al. 20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elizan</w:t>
            </w:r>
            <w:proofErr w:type="spellEnd"/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151906" w:rsidRPr="00151906" w:rsidTr="009F3255">
        <w:trPr>
          <w:trHeight w:val="310"/>
        </w:trPr>
        <w:tc>
          <w:tcPr>
            <w:tcW w:w="27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ell et al. 201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0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bottom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</w:tbl>
    <w:p w:rsidR="009F3255" w:rsidRPr="00F12B45" w:rsidRDefault="009F3255" w:rsidP="009F3255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*</w:t>
      </w:r>
      <w:r w:rsidRPr="009F3255">
        <w:t xml:space="preserve"> </w:t>
      </w:r>
      <w:r w:rsidRPr="009F3255">
        <w:rPr>
          <w:rFonts w:cstheme="minorHAnsi"/>
          <w:sz w:val="18"/>
          <w:szCs w:val="18"/>
          <w:lang w:val="en-US"/>
        </w:rPr>
        <w:t>High Quality &gt; 70%; Moderate Quality 40-70%; Low Quality &lt;40%</w:t>
      </w:r>
      <w:r w:rsidR="00E745E8">
        <w:rPr>
          <w:rFonts w:cstheme="minorHAnsi"/>
          <w:sz w:val="18"/>
          <w:szCs w:val="18"/>
          <w:lang w:val="en-US"/>
        </w:rPr>
        <w:tab/>
      </w:r>
      <w:r w:rsidR="00E745E8">
        <w:rPr>
          <w:rFonts w:cstheme="minorHAnsi"/>
          <w:sz w:val="18"/>
          <w:szCs w:val="18"/>
          <w:lang w:val="en-US"/>
        </w:rPr>
        <w:tab/>
        <w:t>**Y=Yes; N= No; NA= Not Applicable</w:t>
      </w:r>
    </w:p>
    <w:p w:rsidR="00151906" w:rsidRDefault="00151906">
      <w:pPr>
        <w:rPr>
          <w:rFonts w:cstheme="minorHAnsi"/>
          <w:sz w:val="20"/>
          <w:szCs w:val="20"/>
          <w:lang w:val="en-US"/>
        </w:rPr>
      </w:pPr>
    </w:p>
    <w:p w:rsidR="00151906" w:rsidRDefault="00151906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lastRenderedPageBreak/>
        <w:t>Cohort Studies</w:t>
      </w:r>
    </w:p>
    <w:tbl>
      <w:tblPr>
        <w:tblW w:w="9540" w:type="dxa"/>
        <w:tblInd w:w="18" w:type="dxa"/>
        <w:tblLook w:val="04A0" w:firstRow="1" w:lastRow="0" w:firstColumn="1" w:lastColumn="0" w:noHBand="0" w:noVBand="1"/>
      </w:tblPr>
      <w:tblGrid>
        <w:gridCol w:w="2237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590"/>
        <w:gridCol w:w="590"/>
        <w:gridCol w:w="824"/>
        <w:gridCol w:w="988"/>
      </w:tblGrid>
      <w:tr w:rsidR="009F3255" w:rsidRPr="009F3255" w:rsidTr="009F3255">
        <w:trPr>
          <w:trHeight w:val="288"/>
        </w:trPr>
        <w:tc>
          <w:tcPr>
            <w:tcW w:w="22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Author Year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1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2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3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4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5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6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7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8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9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10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11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ES%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Quality</w:t>
            </w:r>
            <w:r w:rsidR="009F3255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9F3255" w:rsidRPr="009F3255" w:rsidTr="009F3255">
        <w:trPr>
          <w:trHeight w:val="288"/>
        </w:trPr>
        <w:tc>
          <w:tcPr>
            <w:tcW w:w="22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ermans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17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42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9F3255" w:rsidRPr="009F3255" w:rsidTr="009F3255">
        <w:trPr>
          <w:trHeight w:val="288"/>
        </w:trPr>
        <w:tc>
          <w:tcPr>
            <w:tcW w:w="22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Ferrazzi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2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2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9F3255" w:rsidRPr="009F3255" w:rsidTr="009F3255">
        <w:trPr>
          <w:trHeight w:val="288"/>
        </w:trPr>
        <w:tc>
          <w:tcPr>
            <w:tcW w:w="22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Zhong et al. 202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75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9F3255" w:rsidRPr="009F3255" w:rsidTr="009F3255">
        <w:trPr>
          <w:trHeight w:val="288"/>
        </w:trPr>
        <w:tc>
          <w:tcPr>
            <w:tcW w:w="22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Bornstein et al. 202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67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9F3255" w:rsidRPr="009F3255" w:rsidTr="009F3255">
        <w:trPr>
          <w:trHeight w:val="288"/>
        </w:trPr>
        <w:tc>
          <w:tcPr>
            <w:tcW w:w="22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Ahlers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-Schmidt et al. 202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57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  <w:tr w:rsidR="009F3255" w:rsidRPr="009F3255" w:rsidTr="009F3255">
        <w:trPr>
          <w:trHeight w:val="288"/>
        </w:trPr>
        <w:tc>
          <w:tcPr>
            <w:tcW w:w="223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Williams et al. 202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vAlign w:val="center"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Y=89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9F3255" w:rsidRPr="009F3255" w:rsidTr="009F3255">
        <w:trPr>
          <w:trHeight w:val="279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Delamou</w:t>
            </w:r>
            <w:proofErr w:type="spellEnd"/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 xml:space="preserve"> et al. 2017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=55%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151906" w:rsidRPr="00151906" w:rsidRDefault="00151906" w:rsidP="0015190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151906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</w:tr>
    </w:tbl>
    <w:p w:rsidR="00151906" w:rsidRPr="00F12B45" w:rsidRDefault="009F3255" w:rsidP="009F3255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*</w:t>
      </w:r>
      <w:r w:rsidRPr="009F3255">
        <w:t xml:space="preserve"> </w:t>
      </w:r>
      <w:r w:rsidRPr="009F3255">
        <w:rPr>
          <w:rFonts w:cstheme="minorHAnsi"/>
          <w:sz w:val="18"/>
          <w:szCs w:val="18"/>
          <w:lang w:val="en-US"/>
        </w:rPr>
        <w:t>High Quality &gt; 70%; Moderate Quality 40-70%; Low Quality &lt;40%</w:t>
      </w:r>
      <w:r w:rsidR="00E745E8">
        <w:rPr>
          <w:rFonts w:cstheme="minorHAnsi"/>
          <w:sz w:val="18"/>
          <w:szCs w:val="18"/>
          <w:lang w:val="en-US"/>
        </w:rPr>
        <w:tab/>
      </w:r>
      <w:r w:rsidR="00E745E8">
        <w:rPr>
          <w:rFonts w:cstheme="minorHAnsi"/>
          <w:sz w:val="18"/>
          <w:szCs w:val="18"/>
          <w:lang w:val="en-US"/>
        </w:rPr>
        <w:tab/>
        <w:t>**Y=Yes; N= No; NA= Not Applicable</w:t>
      </w:r>
    </w:p>
    <w:sectPr w:rsidR="00151906" w:rsidRPr="00F12B4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73D"/>
    <w:rsid w:val="00151906"/>
    <w:rsid w:val="002535EB"/>
    <w:rsid w:val="003E3A2F"/>
    <w:rsid w:val="006A10C6"/>
    <w:rsid w:val="007F493C"/>
    <w:rsid w:val="009132C9"/>
    <w:rsid w:val="009B073D"/>
    <w:rsid w:val="009F3255"/>
    <w:rsid w:val="00A64617"/>
    <w:rsid w:val="00E57CBF"/>
    <w:rsid w:val="00E745E8"/>
    <w:rsid w:val="00F12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7311D"/>
  <w15:chartTrackingRefBased/>
  <w15:docId w15:val="{2E19BFC4-E757-47EB-98D1-049134601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7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NKAR</dc:creator>
  <cp:keywords/>
  <dc:description/>
  <cp:lastModifiedBy>Shubhankar Dubey</cp:lastModifiedBy>
  <cp:revision>6</cp:revision>
  <dcterms:created xsi:type="dcterms:W3CDTF">2021-07-01T12:34:00Z</dcterms:created>
  <dcterms:modified xsi:type="dcterms:W3CDTF">2022-01-13T12:04:00Z</dcterms:modified>
</cp:coreProperties>
</file>